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D2ACA" w14:textId="77777777" w:rsidR="00096103" w:rsidRPr="00C51757" w:rsidRDefault="00096103" w:rsidP="00096103">
      <w:pPr>
        <w:spacing w:beforeLines="50" w:before="120" w:afterLines="50" w:after="120" w:line="360" w:lineRule="auto"/>
        <w:jc w:val="left"/>
        <w:rPr>
          <w:color w:val="000000"/>
          <w:sz w:val="24"/>
          <w:szCs w:val="24"/>
        </w:rPr>
      </w:pPr>
      <w:bookmarkStart w:id="0" w:name="_GoBack"/>
      <w:bookmarkEnd w:id="0"/>
    </w:p>
    <w:p w14:paraId="069F4BF2" w14:textId="77777777" w:rsidR="00096103" w:rsidRPr="00C51757" w:rsidRDefault="00096103" w:rsidP="00096103">
      <w:pPr>
        <w:spacing w:beforeLines="50" w:before="120" w:afterLines="50" w:after="12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C51757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98D3EF1" wp14:editId="4AB47F7D">
                <wp:simplePos x="0" y="0"/>
                <wp:positionH relativeFrom="column">
                  <wp:posOffset>5793105</wp:posOffset>
                </wp:positionH>
                <wp:positionV relativeFrom="paragraph">
                  <wp:posOffset>984885</wp:posOffset>
                </wp:positionV>
                <wp:extent cx="386080" cy="6534150"/>
                <wp:effectExtent l="9525" t="6350" r="13970" b="12700"/>
                <wp:wrapNone/>
                <wp:docPr id="91" name="组合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86080" cy="6534150"/>
                          <a:chOff x="10920" y="3615"/>
                          <a:chExt cx="608" cy="10290"/>
                        </a:xfrm>
                      </wpg:grpSpPr>
                      <wps:wsp>
                        <wps:cNvPr id="92" name="文本框 67"/>
                        <wps:cNvSpPr txBox="1">
                          <a:spLocks noChangeArrowheads="1"/>
                        </wps:cNvSpPr>
                        <wps:spPr bwMode="auto">
                          <a:xfrm>
                            <a:off x="10920" y="10028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D74380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28D18746" wp14:editId="093F45E0">
                                    <wp:extent cx="222885" cy="175895"/>
                                    <wp:effectExtent l="0" t="0" r="5715" b="0"/>
                                    <wp:docPr id="180" name="图片 1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5B6853C0" wp14:editId="4C61E17D">
                                    <wp:extent cx="234315" cy="175895"/>
                                    <wp:effectExtent l="0" t="0" r="0" b="0"/>
                                    <wp:docPr id="181" name="图片 1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431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53456901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3" name="文本框 68"/>
                        <wps:cNvSpPr txBox="1">
                          <a:spLocks noChangeArrowheads="1"/>
                        </wps:cNvSpPr>
                        <wps:spPr bwMode="auto">
                          <a:xfrm>
                            <a:off x="10920" y="10268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13FF1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62145219" wp14:editId="409E732E">
                                    <wp:extent cx="222885" cy="175895"/>
                                    <wp:effectExtent l="0" t="0" r="5715" b="0"/>
                                    <wp:docPr id="182" name="图片 1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19B58D58" wp14:editId="64FC3671">
                                    <wp:extent cx="234315" cy="175895"/>
                                    <wp:effectExtent l="0" t="0" r="0" b="0"/>
                                    <wp:docPr id="183" name="图片 1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431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B2D7A7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4" name="文本框 69"/>
                        <wps:cNvSpPr txBox="1">
                          <a:spLocks noChangeArrowheads="1"/>
                        </wps:cNvSpPr>
                        <wps:spPr bwMode="auto">
                          <a:xfrm>
                            <a:off x="10935" y="10508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42D37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3AC18636" wp14:editId="2D469471">
                                    <wp:extent cx="222885" cy="175895"/>
                                    <wp:effectExtent l="0" t="0" r="5715" b="0"/>
                                    <wp:docPr id="184" name="图片 18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07B99031" wp14:editId="74DD52CF">
                                    <wp:extent cx="234315" cy="175895"/>
                                    <wp:effectExtent l="0" t="0" r="0" b="0"/>
                                    <wp:docPr id="185" name="图片 18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9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431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0CB7DBA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5" name="文本框 70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073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2BEE0F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1258937D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6" name="文本框 71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097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C3D9D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2C89637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7" name="文本框 72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21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84012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442D7F53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8" name="文本框 73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45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15D98D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2547B697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9" name="文本框 74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69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3E169D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06F646F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0" name="文本框 75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92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B277A0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09A4254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1" name="文本框 76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216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F3CB18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60C344BD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2" name="文本框 77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240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C7ED28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11E21F4E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3" name="文本框 78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265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EAC271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7F3236BF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4" name="文本框 79"/>
                        <wps:cNvSpPr txBox="1">
                          <a:spLocks noChangeArrowheads="1"/>
                        </wps:cNvSpPr>
                        <wps:spPr bwMode="auto">
                          <a:xfrm>
                            <a:off x="10940" y="1288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3A639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520BE93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5" name="文本框 80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312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44FB3E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7B67377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文本框 81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334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91CAB7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3F1AB8B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" name="文本框 82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361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71D551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  </w:t>
                              </w:r>
                            </w:p>
                            <w:p w14:paraId="4B11319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108" name="组合 168"/>
                        <wpg:cNvGrpSpPr>
                          <a:grpSpLocks/>
                        </wpg:cNvGrpSpPr>
                        <wpg:grpSpPr bwMode="auto">
                          <a:xfrm>
                            <a:off x="10920" y="3615"/>
                            <a:ext cx="608" cy="6462"/>
                            <a:chOff x="10920" y="3615"/>
                            <a:chExt cx="608" cy="6462"/>
                          </a:xfrm>
                        </wpg:grpSpPr>
                        <wpg:grpSp>
                          <wpg:cNvPr id="109" name="组合 167"/>
                          <wpg:cNvGrpSpPr>
                            <a:grpSpLocks/>
                          </wpg:cNvGrpSpPr>
                          <wpg:grpSpPr bwMode="auto">
                            <a:xfrm>
                              <a:off x="10920" y="3615"/>
                              <a:ext cx="405" cy="3394"/>
                              <a:chOff x="10920" y="3615"/>
                              <a:chExt cx="405" cy="3394"/>
                            </a:xfrm>
                          </wpg:grpSpPr>
                          <wps:wsp>
                            <wps:cNvPr id="110" name="文本框 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0" y="3615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DD3D6F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1" name="文本框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0" y="3855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7D182A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2" name="文本框 4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0" y="4095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6D7108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3" name="文本框 4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0" y="4335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43B097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4" name="文本框 4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456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21F5FD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5" name="文本框 4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4785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5B714C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6" name="文本框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504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DC5C62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7" name="文本框 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549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F44FBF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8" name="文本框 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576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94DAFE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9" name="文本框 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600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627E9C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  <w:p w14:paraId="47A025D3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0" name="文本框 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624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8F8827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  <w:p w14:paraId="25670507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1" name="文本框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648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75A10F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09B094F1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2" name="文本框 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672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B1BCF2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17AA5766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3" name="文本框 5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35" y="5280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50BB32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   </w:t>
                                  </w:r>
                                </w:p>
                                <w:p w14:paraId="7D2A52B0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s:wsp>
                          <wps:cNvPr id="124" name="文本框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694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1990C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63D305F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5" name="文本框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7170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3BD2B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7C108E2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6" name="文本框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763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ABACC4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4B0FD5E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7" name="文本框 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787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CD274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9BEB314" wp14:editId="53E8E50D">
                                      <wp:extent cx="234315" cy="175895"/>
                                      <wp:effectExtent l="0" t="0" r="0" b="0"/>
                                      <wp:docPr id="186" name="图片 18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0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431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5367B99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8" name="文本框 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42" y="8137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F30ED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378DAFF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9" name="文本框 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42" y="835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F3132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3633872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0" name="文本框 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859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21B1F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 </w:t>
                                </w:r>
                              </w:p>
                              <w:p w14:paraId="12B56D1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1" name="文本框 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42" y="8835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AE126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 </w:t>
                                </w:r>
                              </w:p>
                              <w:p w14:paraId="1C055483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2" name="文本框 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0" y="9079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4BAB1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28A7F4F2" wp14:editId="4E6CBDDB">
                                      <wp:extent cx="234315" cy="175895"/>
                                      <wp:effectExtent l="0" t="0" r="0" b="0"/>
                                      <wp:docPr id="187" name="图片 18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431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17EF59A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3" name="文本框 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931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E4D6B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080E142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4" name="文本框 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955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3DC23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114F7BF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5" name="文本框 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0" y="9788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87522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3CBC6183" wp14:editId="21F5A819">
                                      <wp:extent cx="222885" cy="175895"/>
                                      <wp:effectExtent l="0" t="0" r="5715" b="0"/>
                                      <wp:docPr id="188" name="图片 18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7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83E81D3" wp14:editId="41076514">
                                      <wp:extent cx="234315" cy="175895"/>
                                      <wp:effectExtent l="0" t="0" r="0" b="0"/>
                                      <wp:docPr id="189" name="图片 18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431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616874D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6" name="文本框 1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35" y="7410"/>
                              <a:ext cx="593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94135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 </w:t>
                                </w:r>
                              </w:p>
                              <w:p w14:paraId="2CB6A92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91" o:spid="_x0000_s1026" style="position:absolute;left:0;text-align:left;margin-left:456.15pt;margin-top:77.55pt;width:30.4pt;height:514.5pt;z-index:251664384" coordorigin="10920,3615" coordsize="608,10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7" o:spid="_x0000_s1027" type="#_x0000_t202" style="position:absolute;left:10920;top:10028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80" name="图片 1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34315" cy="175895"/>
                              <wp:effectExtent l="0" t="0" r="0" b="0"/>
                              <wp:docPr id="181" name="图片 1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3431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68" o:spid="_x0000_s1028" type="#_x0000_t202" style="position:absolute;left:10920;top:10268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82" name="图片 1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34315" cy="175895"/>
                              <wp:effectExtent l="0" t="0" r="0" b="0"/>
                              <wp:docPr id="183" name="图片 1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3431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69" o:spid="_x0000_s1029" type="#_x0000_t202" style="position:absolute;left:10935;top:10508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84" name="图片 18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34315" cy="175895"/>
                              <wp:effectExtent l="0" t="0" r="0" b="0"/>
                              <wp:docPr id="185" name="图片 18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3431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0" o:spid="_x0000_s1030" type="#_x0000_t202" style="position:absolute;left:10925;top:1073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1" o:spid="_x0000_s1031" type="#_x0000_t202" style="position:absolute;left:10925;top:1097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2" o:spid="_x0000_s1032" type="#_x0000_t202" style="position:absolute;left:10925;top:112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3" o:spid="_x0000_s1033" type="#_x0000_t202" style="position:absolute;left:10925;top:1145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4" o:spid="_x0000_s1034" type="#_x0000_t202" style="position:absolute;left:10925;top:1169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5" o:spid="_x0000_s1035" type="#_x0000_t202" style="position:absolute;left:10925;top:1192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6" o:spid="_x0000_s1036" type="#_x0000_t202" style="position:absolute;left:10925;top:1216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7" o:spid="_x0000_s1037" type="#_x0000_t202" style="position:absolute;left:10925;top:1240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8" o:spid="_x0000_s1038" type="#_x0000_t202" style="position:absolute;left:10925;top:1265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79" o:spid="_x0000_s1039" type="#_x0000_t202" style="position:absolute;left:10940;top:1288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80" o:spid="_x0000_s1040" type="#_x0000_t202" style="position:absolute;left:10925;top:1312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81" o:spid="_x0000_s1041" type="#_x0000_t202" style="position:absolute;left:10925;top:1334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82" o:spid="_x0000_s1042" type="#_x0000_t202" style="position:absolute;left:10925;top:136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group id="组合 168" o:spid="_x0000_s1043" style="position:absolute;left:10920;top:3615;width:608;height:6462" coordorigin="10920,3615" coordsize="608,6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group id="组合 167" o:spid="_x0000_s1044" style="position:absolute;left:10920;top:3615;width:405;height:3394" coordorigin="10920,3615" coordsize="405,33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<v:shape id="文本框 36" o:spid="_x0000_s1045" type="#_x0000_t202" style="position:absolute;left:10920;top:361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</w:txbxContent>
                      </v:textbox>
                    </v:shape>
                    <v:shape id="文本框 38" o:spid="_x0000_s1046" type="#_x0000_t202" style="position:absolute;left:10920;top:385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</w:txbxContent>
                      </v:textbox>
                    </v:shape>
                    <v:shape id="文本框 40" o:spid="_x0000_s1047" type="#_x0000_t202" style="position:absolute;left:10920;top:409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</w:txbxContent>
                      </v:textbox>
                    </v:shape>
                    <v:shape id="文本框 41" o:spid="_x0000_s1048" type="#_x0000_t202" style="position:absolute;left:10920;top:433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</w:txbxContent>
                      </v:textbox>
                    </v:shape>
                    <v:shape id="文本框 42" o:spid="_x0000_s1049" type="#_x0000_t202" style="position:absolute;left:10935;top:456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</w:txbxContent>
                      </v:textbox>
                    </v:shape>
                    <v:shape id="文本框 43" o:spid="_x0000_s1050" type="#_x0000_t202" style="position:absolute;left:10935;top:478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</w:txbxContent>
                      </v:textbox>
                    </v:shape>
                    <v:shape id="文本框 44" o:spid="_x0000_s1051" type="#_x0000_t202" style="position:absolute;left:10935;top:504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</w:txbxContent>
                      </v:textbox>
                    </v:shape>
                    <v:shape id="文本框 46" o:spid="_x0000_s1052" type="#_x0000_t202" style="position:absolute;left:10935;top:549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</w:txbxContent>
                      </v:textbox>
                    </v:shape>
                    <v:shape id="文本框 47" o:spid="_x0000_s1053" type="#_x0000_t202" style="position:absolute;left:10935;top:576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</w:txbxContent>
                      </v:textbox>
                    </v:shape>
                    <v:shape id="文本框 48" o:spid="_x0000_s1054" type="#_x0000_t202" style="position:absolute;left:10935;top:600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49" o:spid="_x0000_s1055" type="#_x0000_t202" style="position:absolute;left:10935;top:624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50" o:spid="_x0000_s1056" type="#_x0000_t202" style="position:absolute;left:10935;top:648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51" o:spid="_x0000_s1057" type="#_x0000_t202" style="position:absolute;left:10935;top:672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52" o:spid="_x0000_s1058" type="#_x0000_t202" style="position:absolute;left:10935;top:528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v:group>
                  <v:shape id="文本框 53" o:spid="_x0000_s1059" type="#_x0000_t202" style="position:absolute;left:10935;top:694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54" o:spid="_x0000_s1060" type="#_x0000_t202" style="position:absolute;left:10935;top:7170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55" o:spid="_x0000_s1061" type="#_x0000_t202" style="position:absolute;left:10935;top:763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56" o:spid="_x0000_s1062" type="#_x0000_t202" style="position:absolute;left:10935;top:787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34315" cy="175895"/>
                                <wp:effectExtent l="0" t="0" r="0" b="0"/>
                                <wp:docPr id="186" name="图片 18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0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431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58" o:spid="_x0000_s1063" type="#_x0000_t202" style="position:absolute;left:10942;top:8137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59" o:spid="_x0000_s1064" type="#_x0000_t202" style="position:absolute;left:10942;top:835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0" o:spid="_x0000_s1065" type="#_x0000_t202" style="position:absolute;left:10935;top:859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1" o:spid="_x0000_s1066" type="#_x0000_t202" style="position:absolute;left:10942;top:8835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2" o:spid="_x0000_s1067" type="#_x0000_t202" style="position:absolute;left:10920;top:9079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34315" cy="175895"/>
                                <wp:effectExtent l="0" t="0" r="0" b="0"/>
                                <wp:docPr id="187" name="图片 18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431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3" o:spid="_x0000_s1068" type="#_x0000_t202" style="position:absolute;left:10925;top:931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4" o:spid="_x0000_s1069" type="#_x0000_t202" style="position:absolute;left:10925;top:955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65" o:spid="_x0000_s1070" type="#_x0000_t202" style="position:absolute;left:10920;top:9788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88" name="图片 18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0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34315" cy="175895"/>
                                <wp:effectExtent l="0" t="0" r="0" b="0"/>
                                <wp:docPr id="189" name="图片 18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431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6" o:spid="_x0000_s1071" type="#_x0000_t202" style="position:absolute;left:10935;top:7410;width:593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C51757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98BB362" wp14:editId="4F6D6954">
                <wp:simplePos x="0" y="0"/>
                <wp:positionH relativeFrom="column">
                  <wp:posOffset>2447290</wp:posOffset>
                </wp:positionH>
                <wp:positionV relativeFrom="paragraph">
                  <wp:posOffset>733425</wp:posOffset>
                </wp:positionV>
                <wp:extent cx="3936365" cy="292100"/>
                <wp:effectExtent l="6985" t="12065" r="9525" b="10160"/>
                <wp:wrapNone/>
                <wp:docPr id="83" name="组合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36365" cy="292100"/>
                          <a:chOff x="5696" y="3219"/>
                          <a:chExt cx="6199" cy="460"/>
                        </a:xfrm>
                      </wpg:grpSpPr>
                      <wpg:grpSp>
                        <wpg:cNvPr id="84" name="组合 28"/>
                        <wpg:cNvGrpSpPr>
                          <a:grpSpLocks/>
                        </wpg:cNvGrpSpPr>
                        <wpg:grpSpPr bwMode="auto">
                          <a:xfrm>
                            <a:off x="5696" y="3219"/>
                            <a:ext cx="4696" cy="460"/>
                            <a:chOff x="5696" y="2581"/>
                            <a:chExt cx="4696" cy="460"/>
                          </a:xfrm>
                        </wpg:grpSpPr>
                        <wps:wsp>
                          <wps:cNvPr id="85" name="矩形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96" y="2581"/>
                              <a:ext cx="612" cy="3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BE02E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Origin  </w:t>
                                </w:r>
                              </w:p>
                            </w:txbxContent>
                          </wps:txbx>
                          <wps:bodyPr rot="0" vert="horz" wrap="square" lIns="0" tIns="18000" rIns="0" bIns="18000" anchor="t" anchorCtr="0" upright="1">
                            <a:noAutofit/>
                          </wps:bodyPr>
                        </wps:wsp>
                        <wps:wsp>
                          <wps:cNvPr id="86" name="矩形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9" y="2598"/>
                              <a:ext cx="421" cy="3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50CBC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No.  </w:t>
                                </w:r>
                              </w:p>
                            </w:txbxContent>
                          </wps:txbx>
                          <wps:bodyPr rot="0" vert="horz" wrap="square" lIns="0" tIns="18000" rIns="0" bIns="18000" anchor="t" anchorCtr="0" upright="1">
                            <a:noAutofit/>
                          </wps:bodyPr>
                        </wps:wsp>
                        <wps:wsp>
                          <wps:cNvPr id="87" name="矩形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22" y="2609"/>
                              <a:ext cx="849" cy="3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B27901" w14:textId="77777777" w:rsidR="00096103" w:rsidRDefault="00096103" w:rsidP="00096103">
                                <w:pPr>
                                  <w:jc w:val="left"/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Serotype   </w:t>
                                </w:r>
                              </w:p>
                            </w:txbxContent>
                          </wps:txbx>
                          <wps:bodyPr rot="0" vert="horz" wrap="square" lIns="0" tIns="18000" rIns="0" bIns="18000" anchor="t" anchorCtr="0" upright="1">
                            <a:noAutofit/>
                          </wps:bodyPr>
                        </wps:wsp>
                        <wps:wsp>
                          <wps:cNvPr id="88" name="矩形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9373" y="2608"/>
                              <a:ext cx="523" cy="33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B9FAC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Cs w:val="21"/>
                                  </w:rPr>
                                  <w:t xml:space="preserve">Farm   </w:t>
                                </w:r>
                              </w:p>
                            </w:txbxContent>
                          </wps:txbx>
                          <wps:bodyPr rot="0" vert="horz" wrap="square" lIns="0" tIns="18000" rIns="0" bIns="18000" anchor="t" anchorCtr="0" upright="1">
                            <a:noAutofit/>
                          </wps:bodyPr>
                        </wps:wsp>
                        <wps:wsp>
                          <wps:cNvPr id="89" name="矩形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882" y="2630"/>
                              <a:ext cx="510" cy="4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77D7D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Type   </w:t>
                                </w:r>
                              </w:p>
                            </w:txbxContent>
                          </wps:txbx>
                          <wps:bodyPr rot="0" vert="horz" wrap="square" lIns="0" tIns="18000" rIns="0" bIns="18000" anchor="t" anchorCtr="0" upright="1">
                            <a:noAutofit/>
                          </wps:bodyPr>
                        </wps:wsp>
                      </wpg:grpSp>
                      <wps:wsp>
                        <wps:cNvPr id="90" name="文本框 33"/>
                        <wps:cNvSpPr txBox="1">
                          <a:spLocks noChangeArrowheads="1"/>
                        </wps:cNvSpPr>
                        <wps:spPr bwMode="auto">
                          <a:xfrm>
                            <a:off x="10455" y="3225"/>
                            <a:ext cx="1440" cy="3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A07F2F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Environment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83" o:spid="_x0000_s1072" style="position:absolute;left:0;text-align:left;margin-left:192.7pt;margin-top:57.75pt;width:309.95pt;height:23pt;z-index:251660288" coordorigin="5696,3219" coordsize="6199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">
                <v:group id="组合 28" o:spid="_x0000_s1073" style="position:absolute;left:5696;top:3219;width:4696;height:460" coordorigin="5696,2581" coordsize="4696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rect id="矩形 21" o:spid="_x0000_s1074" style="position:absolute;left:5696;top:2581;width:612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" strokecolor="white">
                    <v:textbox inset="0,.5mm,0,.5mm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Origin  </w:t>
                          </w:r>
                        </w:p>
                      </w:txbxContent>
                    </v:textbox>
                  </v:rect>
                  <v:rect id="矩形 23" o:spid="_x0000_s1075" style="position:absolute;left:7529;top:2598;width:421;height: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" strokecolor="white">
                    <v:textbox inset="0,.5mm,0,.5mm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No.  </w:t>
                          </w:r>
                        </w:p>
                      </w:txbxContent>
                    </v:textbox>
                  </v:rect>
                  <v:rect id="矩形 24" o:spid="_x0000_s1076" style="position:absolute;left:8122;top:2609;width:84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" strokecolor="white">
                    <v:textbox inset="0,.5mm,0,.5mm">
                      <w:txbxContent>
                        <w:p w:rsidR="00096103" w:rsidRDefault="00096103" w:rsidP="00096103">
                          <w:pPr>
                            <w:jc w:val="left"/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Serotype   </w:t>
                          </w:r>
                        </w:p>
                      </w:txbxContent>
                    </v:textbox>
                  </v:rect>
                  <v:rect id="矩形 25" o:spid="_x0000_s1077" style="position:absolute;left:9373;top:2608;width:523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" strokecolor="white">
                    <v:textbox inset="0,.5mm,0,.5mm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/>
                              <w:szCs w:val="21"/>
                            </w:rPr>
                            <w:t xml:space="preserve">Farm   </w:t>
                          </w:r>
                        </w:p>
                      </w:txbxContent>
                    </v:textbox>
                  </v:rect>
                  <v:rect id="矩形 26" o:spid="_x0000_s1078" style="position:absolute;left:9882;top:2630;width:510;height: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" strokecolor="white">
                    <v:textbox inset="0,.5mm,0,.5mm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Type   </w:t>
                          </w:r>
                        </w:p>
                      </w:txbxContent>
                    </v:textbox>
                  </v:rect>
                </v:group>
                <v:shape id="文本框 33" o:spid="_x0000_s1079" type="#_x0000_t202" style="position:absolute;left:10455;top:3225;width:1440;height: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" strokecolor="white">
                  <v:textbox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Environment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51757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336E943B" wp14:editId="343977AC">
            <wp:extent cx="5269230" cy="7449820"/>
            <wp:effectExtent l="19050" t="19050" r="26670" b="177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4498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</w:p>
    <w:p w14:paraId="28313E1C" w14:textId="77777777" w:rsidR="00096103" w:rsidRPr="00C51757" w:rsidRDefault="00096103" w:rsidP="00096103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C51757">
        <w:rPr>
          <w:rFonts w:ascii="Times New Roman" w:hAnsi="Times New Roman"/>
          <w:noProof/>
          <w:color w:val="00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BB0CBF7" wp14:editId="688D8B55">
                <wp:simplePos x="0" y="0"/>
                <wp:positionH relativeFrom="column">
                  <wp:posOffset>5786755</wp:posOffset>
                </wp:positionH>
                <wp:positionV relativeFrom="paragraph">
                  <wp:posOffset>-83820</wp:posOffset>
                </wp:positionV>
                <wp:extent cx="400050" cy="7572375"/>
                <wp:effectExtent l="12700" t="11430" r="6350" b="7620"/>
                <wp:wrapNone/>
                <wp:docPr id="30" name="组合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0050" cy="7572375"/>
                          <a:chOff x="10910" y="1335"/>
                          <a:chExt cx="630" cy="11925"/>
                        </a:xfrm>
                      </wpg:grpSpPr>
                      <wpg:grpSp>
                        <wpg:cNvPr id="31" name="组合 171"/>
                        <wpg:cNvGrpSpPr>
                          <a:grpSpLocks/>
                        </wpg:cNvGrpSpPr>
                        <wpg:grpSpPr bwMode="auto">
                          <a:xfrm>
                            <a:off x="10910" y="1335"/>
                            <a:ext cx="630" cy="7905"/>
                            <a:chOff x="10910" y="1335"/>
                            <a:chExt cx="630" cy="7905"/>
                          </a:xfrm>
                        </wpg:grpSpPr>
                        <wps:wsp>
                          <wps:cNvPr id="32" name="文本框 1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10" y="680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31856B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53BD798B" wp14:editId="26ECBC10">
                                      <wp:extent cx="222885" cy="175895"/>
                                      <wp:effectExtent l="0" t="0" r="5715" b="0"/>
                                      <wp:docPr id="147" name="图片 14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4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75D83EB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33" name="组合 170"/>
                          <wpg:cNvGrpSpPr>
                            <a:grpSpLocks/>
                          </wpg:cNvGrpSpPr>
                          <wpg:grpSpPr bwMode="auto">
                            <a:xfrm>
                              <a:off x="10910" y="1335"/>
                              <a:ext cx="420" cy="3150"/>
                              <a:chOff x="10910" y="1335"/>
                              <a:chExt cx="420" cy="3150"/>
                            </a:xfrm>
                          </wpg:grpSpPr>
                          <wps:wsp>
                            <wps:cNvPr id="34" name="文本框 8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10" y="1335"/>
                                <a:ext cx="390" cy="2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FB52C6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17A35BD6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5" name="文本框 8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10" y="158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3637F3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710D233E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" name="文本框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10" y="182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E46240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079A1B81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" name="文本框 9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206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5CD2FE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5F170774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8" name="文本框 9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2291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3A59CF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</w:p>
                                <w:p w14:paraId="74942F51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9" name="文本框 9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254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BEBBB1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723332F7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0" name="文本框 9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278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FBBD67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399DDACE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1" name="文本框 9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3011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D904EA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</w:p>
                                <w:p w14:paraId="179E776D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2" name="文本框 9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347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51E665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19006059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3" name="文本框 9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10" y="3251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24D936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</w:p>
                                <w:p w14:paraId="0CADCE1A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4" name="文本框 9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374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22F095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</w:p>
                                <w:p w14:paraId="37747892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5" name="文本框 9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40" y="3971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B1BC14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398905DC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6" name="文本框 10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25" y="4196"/>
                                <a:ext cx="390" cy="2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5A21AA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Ex   </w:t>
                                  </w:r>
                                </w:p>
                                <w:p w14:paraId="14CA6894" w14:textId="77777777" w:rsidR="00096103" w:rsidRDefault="00096103" w:rsidP="0009610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s:wsp>
                          <wps:cNvPr id="47" name="文本框 10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442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5A2703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0697977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8" name="文本框 10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4676"/>
                              <a:ext cx="390" cy="27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AA90B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9" name="文本框 10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491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8033D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 </w:t>
                                </w:r>
                              </w:p>
                              <w:p w14:paraId="3750982B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0" name="文本框 10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40" y="515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C2C595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2F7813C" wp14:editId="4C25C951">
                                      <wp:extent cx="222885" cy="175895"/>
                                      <wp:effectExtent l="0" t="0" r="5715" b="0"/>
                                      <wp:docPr id="148" name="图片 14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5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6B22A17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1" name="文本框 1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539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C29CA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0A8FF31" wp14:editId="4E52E1AD">
                                      <wp:extent cx="222885" cy="175895"/>
                                      <wp:effectExtent l="0" t="0" r="5715" b="0"/>
                                      <wp:docPr id="149" name="图片 14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6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0601468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2" name="文本框 10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563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F1E775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5CA892BF" wp14:editId="4A128E9D">
                                      <wp:extent cx="222885" cy="175895"/>
                                      <wp:effectExtent l="0" t="0" r="5715" b="0"/>
                                      <wp:docPr id="150" name="图片 150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7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4649719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" name="文本框 10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586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44720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15D8207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4" name="文本框 1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610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2BAE3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44F60616" wp14:editId="2D5446CC">
                                      <wp:extent cx="222885" cy="175895"/>
                                      <wp:effectExtent l="0" t="0" r="5715" b="0"/>
                                      <wp:docPr id="151" name="图片 15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8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19C6609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5" name="文本框 1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634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A11EE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152CBA8E" wp14:editId="6FFDA722">
                                      <wp:extent cx="222885" cy="175895"/>
                                      <wp:effectExtent l="0" t="0" r="5715" b="0"/>
                                      <wp:docPr id="152" name="图片 152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19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3E2BEEB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" name="文本框 1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658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11C6A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3AFDD8B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" name="文本框 1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706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2ED17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7101C37A" wp14:editId="6BB51089">
                                      <wp:extent cx="222885" cy="175895"/>
                                      <wp:effectExtent l="0" t="0" r="5715" b="0"/>
                                      <wp:docPr id="153" name="图片 153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20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0825A4F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8" name="文本框 1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10" y="728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AF157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14D7851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9" name="文本框 1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752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2A8F9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1C48434B" wp14:editId="1B4A60E6">
                                      <wp:extent cx="222885" cy="175895"/>
                                      <wp:effectExtent l="0" t="0" r="5715" b="0"/>
                                      <wp:docPr id="154" name="图片 15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2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6AD3AB8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0" name="文本框 1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775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8B578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0F742A6E" wp14:editId="768C6D63">
                                      <wp:extent cx="222885" cy="175895"/>
                                      <wp:effectExtent l="0" t="0" r="5715" b="0"/>
                                      <wp:docPr id="155" name="图片 155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2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7CA8C73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1" name="文本框 1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799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7D346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044D6E59" wp14:editId="298EF7B8">
                                      <wp:extent cx="222885" cy="175895"/>
                                      <wp:effectExtent l="0" t="0" r="5715" b="0"/>
                                      <wp:docPr id="156" name="图片 15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2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67510174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2" name="文本框 1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10" y="823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633A0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5FB6EC1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" name="文本框 1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10" y="847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F27A25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CC207D6" wp14:editId="6AB38D35">
                                      <wp:extent cx="222885" cy="175895"/>
                                      <wp:effectExtent l="0" t="0" r="5715" b="0"/>
                                      <wp:docPr id="157" name="图片 15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24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1844C91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4" name="文本框 1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871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470E6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 </w:t>
                                </w:r>
                              </w:p>
                              <w:p w14:paraId="7FFFA043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5" name="文本框 1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5" y="8951"/>
                              <a:ext cx="615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94B67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</w:t>
                                </w:r>
                              </w:p>
                              <w:p w14:paraId="6528F2E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s:wsp>
                        <wps:cNvPr id="66" name="文本框 123"/>
                        <wps:cNvSpPr txBox="1">
                          <a:spLocks noChangeArrowheads="1"/>
                        </wps:cNvSpPr>
                        <wps:spPr bwMode="auto">
                          <a:xfrm>
                            <a:off x="10910" y="917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98BCC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053D1CD3" wp14:editId="148773B7">
                                    <wp:extent cx="222885" cy="175895"/>
                                    <wp:effectExtent l="0" t="0" r="5715" b="0"/>
                                    <wp:docPr id="158" name="图片 15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2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0F8F8380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7" name="文本框 124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941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3DD63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2B6EFBA3" wp14:editId="5BB872FB">
                                    <wp:extent cx="222885" cy="175895"/>
                                    <wp:effectExtent l="0" t="0" r="5715" b="0"/>
                                    <wp:docPr id="159" name="图片 15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2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684F5D68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" name="文本框 125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967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0AC277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4E1FEE0F" wp14:editId="39FC9E59">
                                    <wp:extent cx="222885" cy="175895"/>
                                    <wp:effectExtent l="0" t="0" r="5715" b="0"/>
                                    <wp:docPr id="160" name="图片 16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2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1ED302D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" name="文本框 126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989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1921C5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2B53A190" wp14:editId="4269D400">
                                    <wp:extent cx="222885" cy="175895"/>
                                    <wp:effectExtent l="0" t="0" r="5715" b="0"/>
                                    <wp:docPr id="161" name="图片 16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2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0831518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文本框 127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012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84E862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x 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0F6D0CD" wp14:editId="47B52948">
                                    <wp:extent cx="222885" cy="175895"/>
                                    <wp:effectExtent l="0" t="0" r="5715" b="0"/>
                                    <wp:docPr id="162" name="图片 16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29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3AD3DC3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1" name="文本框 128"/>
                        <wps:cNvSpPr txBox="1">
                          <a:spLocks noChangeArrowheads="1"/>
                        </wps:cNvSpPr>
                        <wps:spPr bwMode="auto">
                          <a:xfrm>
                            <a:off x="10910" y="1037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AEFBD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In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0BFD7CB6" wp14:editId="16A60585">
                                    <wp:extent cx="222885" cy="175895"/>
                                    <wp:effectExtent l="0" t="0" r="5715" b="0"/>
                                    <wp:docPr id="163" name="图片 16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0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3F00B815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" name="文本框 129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061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DDE30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In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A2E8A04" wp14:editId="6671BF53">
                                    <wp:extent cx="222885" cy="175895"/>
                                    <wp:effectExtent l="0" t="0" r="5715" b="0"/>
                                    <wp:docPr id="164" name="图片 16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1F5BB2B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文本框 130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085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E95A49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34C5C75E" wp14:editId="227E306D">
                                    <wp:extent cx="222885" cy="175895"/>
                                    <wp:effectExtent l="0" t="0" r="5715" b="0"/>
                                    <wp:docPr id="165" name="图片 16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10397578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" name="文本框 131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09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1D0F2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5E147FD1" wp14:editId="537853EF">
                                    <wp:extent cx="222885" cy="175895"/>
                                    <wp:effectExtent l="0" t="0" r="5715" b="0"/>
                                    <wp:docPr id="166" name="图片 16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30DBB6BE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文本框 132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33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AF9AC8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4A38DDF4" wp14:editId="02A7A339">
                                    <wp:extent cx="222885" cy="175895"/>
                                    <wp:effectExtent l="0" t="0" r="5715" b="0"/>
                                    <wp:docPr id="167" name="图片 16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26D1DF2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" name="文本框 133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157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48B88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42D836B" wp14:editId="1117852E">
                                    <wp:extent cx="222885" cy="175895"/>
                                    <wp:effectExtent l="0" t="0" r="5715" b="0"/>
                                    <wp:docPr id="168" name="图片 16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66DC3C27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7" name="文本框 134"/>
                        <wps:cNvSpPr txBox="1">
                          <a:spLocks noChangeArrowheads="1"/>
                        </wps:cNvSpPr>
                        <wps:spPr bwMode="auto">
                          <a:xfrm>
                            <a:off x="10940" y="1180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0404A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4E5CF014" wp14:editId="5E731C36">
                                    <wp:extent cx="222885" cy="175895"/>
                                    <wp:effectExtent l="0" t="0" r="5715" b="0"/>
                                    <wp:docPr id="169" name="图片 16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2132E28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" name="文本框 135"/>
                        <wps:cNvSpPr txBox="1">
                          <a:spLocks noChangeArrowheads="1"/>
                        </wps:cNvSpPr>
                        <wps:spPr bwMode="auto">
                          <a:xfrm>
                            <a:off x="10940" y="1202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28BD3F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010E2182" wp14:editId="16281C32">
                                    <wp:extent cx="222885" cy="175895"/>
                                    <wp:effectExtent l="0" t="0" r="5715" b="0"/>
                                    <wp:docPr id="170" name="图片 17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3CF0EDB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9" name="文本框 136"/>
                        <wps:cNvSpPr txBox="1">
                          <a:spLocks noChangeArrowheads="1"/>
                        </wps:cNvSpPr>
                        <wps:spPr bwMode="auto">
                          <a:xfrm>
                            <a:off x="10940" y="1225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B924AA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1BCE64D6" wp14:editId="57FF2D56">
                                    <wp:extent cx="222885" cy="175895"/>
                                    <wp:effectExtent l="0" t="0" r="5715" b="0"/>
                                    <wp:docPr id="171" name="图片 17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57C03E03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0" name="文本框 137"/>
                        <wps:cNvSpPr txBox="1">
                          <a:spLocks noChangeArrowheads="1"/>
                        </wps:cNvSpPr>
                        <wps:spPr bwMode="auto">
                          <a:xfrm>
                            <a:off x="10940" y="1250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53BFF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37B184A" wp14:editId="545FC186">
                                    <wp:extent cx="222885" cy="175895"/>
                                    <wp:effectExtent l="0" t="0" r="5715" b="0"/>
                                    <wp:docPr id="172" name="图片 17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39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04F8E57E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1" name="文本框 138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2746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BD7E5B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In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8900838" wp14:editId="489844AE">
                                    <wp:extent cx="222885" cy="175895"/>
                                    <wp:effectExtent l="0" t="0" r="5715" b="0"/>
                                    <wp:docPr id="173" name="图片 17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40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4EA52AEC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2" name="文本框 139"/>
                        <wps:cNvSpPr txBox="1">
                          <a:spLocks noChangeArrowheads="1"/>
                        </wps:cNvSpPr>
                        <wps:spPr bwMode="auto">
                          <a:xfrm>
                            <a:off x="10925" y="1297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8F8473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</w:t>
                              </w:r>
                              <w:r>
                                <w:rPr>
                                  <w:rFonts w:ascii="Times New Roman" w:hAnsi="Times New Roman"/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148F9643" wp14:editId="63845404">
                                    <wp:extent cx="222885" cy="175895"/>
                                    <wp:effectExtent l="0" t="0" r="5715" b="0"/>
                                    <wp:docPr id="174" name="图片 17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图片 4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2885" cy="175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47D8F935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30" o:spid="_x0000_s1080" style="position:absolute;left:0;text-align:left;margin-left:455.65pt;margin-top:-6.6pt;width:31.5pt;height:596.25pt;z-index:251661312" coordorigin="10910,1335" coordsize="630,1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">
                <v:group id="组合 171" o:spid="_x0000_s1081" style="position:absolute;left:10910;top:1335;width:630;height:7905" coordorigin="10910,1335" coordsize="630,7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文本框 113" o:spid="_x0000_s1082" type="#_x0000_t202" style="position:absolute;left:10910;top:680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47" name="图片 14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group id="组合 170" o:spid="_x0000_s1083" style="position:absolute;left:10910;top:1335;width:420;height:3150" coordorigin="10910,1335" coordsize="420,3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 id="文本框 87" o:spid="_x0000_s1084" type="#_x0000_t202" style="position:absolute;left:10910;top:1335;width:390;height: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88" o:spid="_x0000_s1085" type="#_x0000_t202" style="position:absolute;left:10910;top:158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89" o:spid="_x0000_s1086" type="#_x0000_t202" style="position:absolute;left:10910;top:182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0" o:spid="_x0000_s1087" type="#_x0000_t202" style="position:absolute;left:10925;top:206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1" o:spid="_x0000_s1088" type="#_x0000_t202" style="position:absolute;left:10925;top:229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2" o:spid="_x0000_s1089" type="#_x0000_t202" style="position:absolute;left:10925;top:254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3" o:spid="_x0000_s1090" type="#_x0000_t202" style="position:absolute;left:10925;top:278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4" o:spid="_x0000_s1091" type="#_x0000_t202" style="position:absolute;left:10925;top:301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6" o:spid="_x0000_s1092" type="#_x0000_t202" style="position:absolute;left:10925;top:347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7" o:spid="_x0000_s1093" type="#_x0000_t202" style="position:absolute;left:10910;top:325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8" o:spid="_x0000_s1094" type="#_x0000_t202" style="position:absolute;left:10925;top:374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99" o:spid="_x0000_s1095" type="#_x0000_t202" style="position:absolute;left:10940;top:397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文本框 100" o:spid="_x0000_s1096" type="#_x0000_t202" style="position:absolute;left:10925;top:419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" strokecolor="white">
                      <v:textbox inset="0,0,0,0">
                        <w:txbxContent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Ex   </w:t>
                            </w:r>
                          </w:p>
                          <w:p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v:group>
                  <v:shape id="文本框 102" o:spid="_x0000_s1097" type="#_x0000_t202" style="position:absolute;left:10925;top:442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03" o:spid="_x0000_s1098" type="#_x0000_t202" style="position:absolute;left:10925;top:4676;width:390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 </w:t>
                          </w:r>
                        </w:p>
                      </w:txbxContent>
                    </v:textbox>
                  </v:shape>
                  <v:shape id="文本框 104" o:spid="_x0000_s1099" type="#_x0000_t202" style="position:absolute;left:10925;top:49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05" o:spid="_x0000_s1100" type="#_x0000_t202" style="position:absolute;left:10940;top:515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48" name="图片 14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07" o:spid="_x0000_s1101" type="#_x0000_t202" style="position:absolute;left:10925;top:539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49" name="图片 14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6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08" o:spid="_x0000_s1102" type="#_x0000_t202" style="position:absolute;left:10925;top:563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0" name="图片 15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7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09" o:spid="_x0000_s1103" type="#_x0000_t202" style="position:absolute;left:10925;top:586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0" o:spid="_x0000_s1104" type="#_x0000_t202" style="position:absolute;left:10925;top:610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1" name="图片 15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8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1" o:spid="_x0000_s1105" type="#_x0000_t202" style="position:absolute;left:10925;top:634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2" name="图片 15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1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2" o:spid="_x0000_s1106" type="#_x0000_t202" style="position:absolute;left:10925;top:658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4" o:spid="_x0000_s1107" type="#_x0000_t202" style="position:absolute;left:10925;top:706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3" name="图片 15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20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5" o:spid="_x0000_s1108" type="#_x0000_t202" style="position:absolute;left:10910;top:728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6" o:spid="_x0000_s1109" type="#_x0000_t202" style="position:absolute;left:10925;top:752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4" name="图片 15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2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7" o:spid="_x0000_s1110" type="#_x0000_t202" style="position:absolute;left:10925;top:775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5" name="图片 15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2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8" o:spid="_x0000_s1111" type="#_x0000_t202" style="position:absolute;left:10925;top:799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6" name="图片 15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2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19" o:spid="_x0000_s1112" type="#_x0000_t202" style="position:absolute;left:10910;top:823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20" o:spid="_x0000_s1113" type="#_x0000_t202" style="position:absolute;left:10910;top:847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57" name="图片 15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2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21" o:spid="_x0000_s1114" type="#_x0000_t202" style="position:absolute;left:10925;top:871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hAnsi="Times New Roman" w:hint="eastAsia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22" o:spid="_x0000_s1115" type="#_x0000_t202" style="position:absolute;left:10925;top:8951;width:615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</v:group>
                <v:shape id="文本框 123" o:spid="_x0000_s1116" type="#_x0000_t202" style="position:absolute;left:10910;top:917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58" name="图片 15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2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4" o:spid="_x0000_s1117" type="#_x0000_t202" style="position:absolute;left:10925;top:94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59" name="图片 15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2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5" o:spid="_x0000_s1118" type="#_x0000_t202" style="position:absolute;left:10925;top:967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0" name="图片 16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2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6" o:spid="_x0000_s1119" type="#_x0000_t202" style="position:absolute;left:10925;top:989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1" name="图片 16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2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7" o:spid="_x0000_s1120" type="#_x0000_t202" style="position:absolute;left:10925;top:1012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x 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2" name="图片 16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2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8" o:spid="_x0000_s1121" type="#_x0000_t202" style="position:absolute;left:10910;top:1037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In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3" name="图片 16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29" o:spid="_x0000_s1122" type="#_x0000_t202" style="position:absolute;left:10925;top:106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In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4" name="图片 16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0" o:spid="_x0000_s1123" type="#_x0000_t202" style="position:absolute;left:10925;top:1085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5" name="图片 16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1" o:spid="_x0000_s1124" type="#_x0000_t202" style="position:absolute;left:10925;top:1109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6" name="图片 16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2" o:spid="_x0000_s1125" type="#_x0000_t202" style="position:absolute;left:10925;top:1133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7" name="图片 16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3" o:spid="_x0000_s1126" type="#_x0000_t202" style="position:absolute;left:10925;top:1157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8" name="图片 16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4" o:spid="_x0000_s1127" type="#_x0000_t202" style="position:absolute;left:10940;top:1180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69" name="图片 16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5" o:spid="_x0000_s1128" type="#_x0000_t202" style="position:absolute;left:10940;top:1202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70" name="图片 17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6" o:spid="_x0000_s1129" type="#_x0000_t202" style="position:absolute;left:10940;top:1225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71" name="图片 17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7" o:spid="_x0000_s1130" type="#_x0000_t202" style="position:absolute;left:10940;top:1250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72" name="图片 17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39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8" o:spid="_x0000_s1131" type="#_x0000_t202" style="position:absolute;left:10925;top:1274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In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73" name="图片 17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4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139" o:spid="_x0000_s1132" type="#_x0000_t202" style="position:absolute;left:10925;top:1297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</w:t>
                        </w:r>
                        <w:r>
                          <w:rPr>
                            <w:rFonts w:ascii="Times New Roman" w:hAnsi="Times New Roman"/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>
                              <wp:extent cx="222885" cy="175895"/>
                              <wp:effectExtent l="0" t="0" r="5715" b="0"/>
                              <wp:docPr id="174" name="图片 17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图片 4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2885" cy="1758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51757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19273C75" wp14:editId="114722A8">
            <wp:extent cx="5269230" cy="74498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44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87EAF" w14:textId="77777777" w:rsidR="00096103" w:rsidRPr="00C51757" w:rsidRDefault="00096103" w:rsidP="00096103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14:paraId="2090B021" w14:textId="77777777" w:rsidR="00096103" w:rsidRPr="00C51757" w:rsidRDefault="00096103" w:rsidP="00096103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14:paraId="69C1B070" w14:textId="77777777" w:rsidR="00096103" w:rsidRPr="00C51757" w:rsidRDefault="00096103" w:rsidP="00096103">
      <w:pPr>
        <w:pStyle w:val="EndNoteBibliography"/>
        <w:spacing w:beforeLines="50" w:before="120" w:afterLines="50" w:after="120"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  <w:sectPr w:rsidR="00096103" w:rsidRPr="00C51757" w:rsidSect="00411EA7">
          <w:footerReference w:type="default" r:id="rId17"/>
          <w:pgSz w:w="12247" w:h="15876"/>
          <w:pgMar w:top="1440" w:right="1797" w:bottom="1440" w:left="1797" w:header="851" w:footer="992" w:gutter="0"/>
          <w:cols w:space="720"/>
          <w:docGrid w:linePitch="312"/>
        </w:sectPr>
      </w:pPr>
    </w:p>
    <w:p w14:paraId="469A9958" w14:textId="77777777" w:rsidR="00E57977" w:rsidRDefault="00E57977" w:rsidP="00E57977">
      <w:pPr>
        <w:pStyle w:val="EndNoteBibliography"/>
        <w:tabs>
          <w:tab w:val="center" w:pos="4326"/>
        </w:tabs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ab/>
      </w:r>
      <w:r w:rsidR="00096103" w:rsidRPr="00C51757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94BD0" wp14:editId="0CAE6107">
                <wp:simplePos x="0" y="0"/>
                <wp:positionH relativeFrom="column">
                  <wp:posOffset>-192698</wp:posOffset>
                </wp:positionH>
                <wp:positionV relativeFrom="paragraph">
                  <wp:posOffset>3451225</wp:posOffset>
                </wp:positionV>
                <wp:extent cx="5201920" cy="288290"/>
                <wp:effectExtent l="0" t="0" r="17780" b="16510"/>
                <wp:wrapNone/>
                <wp:docPr id="4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0192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C29DF" w14:textId="77777777" w:rsidR="00096103" w:rsidRDefault="00096103" w:rsidP="00096103">
                            <w:pPr>
                              <w:jc w:val="lef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Fig. S 1 PFGE of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/>
                              </w:rPr>
                              <w:t>Salmonella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isolates from the two layer farms</w:t>
                            </w:r>
                          </w:p>
                        </w:txbxContent>
                      </wps:txbx>
                      <wps:bodyPr rot="0" vert="horz" wrap="square" lIns="0" tIns="18000" rIns="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矩形 4" o:spid="_x0000_s1133" style="position:absolute;left:0;text-align:left;margin-left:-15.15pt;margin-top:271.75pt;width:409.6pt;height: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" strokecolor="white">
                <v:textbox inset="0,.5mm,0,.5mm">
                  <w:txbxContent>
                    <w:p w:rsidR="00096103" w:rsidRDefault="00096103" w:rsidP="00096103">
                      <w:pPr>
                        <w:jc w:val="left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Fig. S 1 PFGE of </w:t>
                      </w:r>
                      <w:r>
                        <w:rPr>
                          <w:rFonts w:ascii="Times New Roman" w:hAnsi="Times New Roman"/>
                          <w:b/>
                          <w:i/>
                        </w:rPr>
                        <w:t>Salmonella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 isolates from the two layer farms</w:t>
                      </w:r>
                    </w:p>
                  </w:txbxContent>
                </v:textbox>
              </v:rect>
            </w:pict>
          </mc:Fallback>
        </mc:AlternateContent>
      </w:r>
      <w:r w:rsidR="00096103" w:rsidRPr="00C51757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8CD03C4" wp14:editId="0C162EDA">
                <wp:simplePos x="0" y="0"/>
                <wp:positionH relativeFrom="column">
                  <wp:posOffset>5766435</wp:posOffset>
                </wp:positionH>
                <wp:positionV relativeFrom="paragraph">
                  <wp:posOffset>-50165</wp:posOffset>
                </wp:positionV>
                <wp:extent cx="647700" cy="3324225"/>
                <wp:effectExtent l="11430" t="6985" r="7620" b="12065"/>
                <wp:wrapNone/>
                <wp:docPr id="7" name="组合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700" cy="3324225"/>
                          <a:chOff x="10878" y="1406"/>
                          <a:chExt cx="1020" cy="5235"/>
                        </a:xfrm>
                      </wpg:grpSpPr>
                      <wps:wsp>
                        <wps:cNvPr id="8" name="文本框 148"/>
                        <wps:cNvSpPr txBox="1">
                          <a:spLocks noChangeArrowheads="1"/>
                        </wps:cNvSpPr>
                        <wps:spPr bwMode="auto">
                          <a:xfrm>
                            <a:off x="10895" y="2591"/>
                            <a:ext cx="390" cy="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8B7CE1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In   </w:t>
                              </w:r>
                            </w:p>
                            <w:p w14:paraId="7C42A7C4" w14:textId="77777777" w:rsidR="00096103" w:rsidRDefault="00096103" w:rsidP="0009610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9" name="组合 173"/>
                        <wpg:cNvGrpSpPr>
                          <a:grpSpLocks/>
                        </wpg:cNvGrpSpPr>
                        <wpg:grpSpPr bwMode="auto">
                          <a:xfrm>
                            <a:off x="10878" y="1406"/>
                            <a:ext cx="1020" cy="5235"/>
                            <a:chOff x="10878" y="1406"/>
                            <a:chExt cx="1020" cy="5235"/>
                          </a:xfrm>
                        </wpg:grpSpPr>
                        <wps:wsp>
                          <wps:cNvPr id="10" name="文本框 1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0" y="1406"/>
                              <a:ext cx="390" cy="2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4CCB5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In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69808D3" wp14:editId="71976BA7">
                                      <wp:extent cx="222885" cy="175895"/>
                                      <wp:effectExtent l="0" t="0" r="5715" b="0"/>
                                      <wp:docPr id="137" name="图片 13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4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60224AC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1" name="文本框 1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" y="163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44B2B3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x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5909E02D" wp14:editId="6AE9F796">
                                      <wp:extent cx="222885" cy="175895"/>
                                      <wp:effectExtent l="0" t="0" r="5715" b="0"/>
                                      <wp:docPr id="138" name="图片 13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44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2C886F7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2" name="文本框 1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" y="187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DF332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61BB8A55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" name="文本框 1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" y="2111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E9F935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500A599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" name="文本框 1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" y="2336"/>
                              <a:ext cx="645" cy="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9F3A8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 </w:t>
                                </w:r>
                              </w:p>
                              <w:p w14:paraId="3D95C103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5" name="文本框 1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5" y="2816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0BC76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34EDFF1B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6" name="文本框 15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329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4A86C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x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2CCC1C25" wp14:editId="2D608B96">
                                      <wp:extent cx="222885" cy="175895"/>
                                      <wp:effectExtent l="0" t="0" r="5715" b="0"/>
                                      <wp:docPr id="139" name="图片 13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45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2421720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7" name="文本框 1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353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B11E6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x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6BD7D2A8" wp14:editId="51B956B7">
                                      <wp:extent cx="222885" cy="175895"/>
                                      <wp:effectExtent l="0" t="0" r="5715" b="0"/>
                                      <wp:docPr id="140" name="图片 140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46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73E952B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8" name="文本框 1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377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386C5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x</w:t>
                                </w:r>
                                <w:r>
                                  <w:rPr>
                                    <w:rFonts w:ascii="Times New Roman" w:hAnsi="Times New Roman"/>
                                    <w:noProof/>
                                    <w:sz w:val="18"/>
                                    <w:szCs w:val="18"/>
                                  </w:rPr>
                                  <w:drawing>
                                    <wp:inline distT="0" distB="0" distL="0" distR="0" wp14:anchorId="4E4082AC" wp14:editId="1BE1D24F">
                                      <wp:extent cx="222885" cy="175895"/>
                                      <wp:effectExtent l="0" t="0" r="5715" b="0"/>
                                      <wp:docPr id="141" name="图片 14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图片 47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22885" cy="1758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  <w:p w14:paraId="27A26CA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9" name="文本框 1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401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CA96E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</w:p>
                              <w:p w14:paraId="670BF24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0" name="文本框 1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425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BFB53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40982F1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1" name="文本框 1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4477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64EBE9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</w:p>
                              <w:p w14:paraId="1BBB211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2" name="文本框 1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4725"/>
                              <a:ext cx="1005" cy="26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ACB8BB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    </w:t>
                                </w:r>
                              </w:p>
                              <w:p w14:paraId="3A37C69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3" name="文本框 1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4950"/>
                              <a:ext cx="1005" cy="26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70EBA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    </w:t>
                                </w:r>
                              </w:p>
                              <w:p w14:paraId="4E0E8A9D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4" name="文本框 1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518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97FE86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</w:p>
                              <w:p w14:paraId="710C4CF1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5" name="文本框 1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542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15D2A8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4D3F4C6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" name="文本框 1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566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1FDD87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In   </w:t>
                                </w:r>
                              </w:p>
                              <w:p w14:paraId="25823BCB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7" name="文本框 1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3" y="5887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F7E910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</w:p>
                              <w:p w14:paraId="07B514C2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8" name="文本框 1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78" y="6105"/>
                              <a:ext cx="1005" cy="2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DCCCAC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Retail      </w:t>
                                </w:r>
                              </w:p>
                              <w:p w14:paraId="4CA4B6EE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9" name="文本框 1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78" y="6352"/>
                              <a:ext cx="390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54E8EA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Ex  </w:t>
                                </w:r>
                              </w:p>
                              <w:p w14:paraId="3778329F" w14:textId="77777777" w:rsidR="00096103" w:rsidRDefault="00096103" w:rsidP="00096103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7" o:spid="_x0000_s1134" style="position:absolute;left:0;text-align:left;margin-left:454.05pt;margin-top:-3.95pt;width:51pt;height:261.75pt;z-index:251663360" coordorigin="10878,1406" coordsize="1020,5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">
                <v:shape id="文本框 148" o:spid="_x0000_s1135" type="#_x0000_t202" style="position:absolute;left:10895;top:259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" strokecolor="white">
                  <v:textbox inset="0,0,0,0">
                    <w:txbxContent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In   </w:t>
                        </w:r>
                      </w:p>
                      <w:p w:rsidR="00096103" w:rsidRDefault="00096103" w:rsidP="0009610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shape>
                <v:group id="组合 173" o:spid="_x0000_s1136" style="position:absolute;left:10878;top:1406;width:1020;height:5235" coordorigin="10878,1406" coordsize="1020,5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文本框 143" o:spid="_x0000_s1137" type="#_x0000_t202" style="position:absolute;left:10890;top:1406;width:390;height: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In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37" name="图片 13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4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44" o:spid="_x0000_s1138" type="#_x0000_t202" style="position:absolute;left:10895;top:163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Ex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38" name="图片 13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4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45" o:spid="_x0000_s1139" type="#_x0000_t202" style="position:absolute;left:10895;top:187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46" o:spid="_x0000_s1140" type="#_x0000_t202" style="position:absolute;left:10895;top:2111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47" o:spid="_x0000_s1141" type="#_x0000_t202" style="position:absolute;left:10895;top:2336;width:645;height: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49" o:spid="_x0000_s1142" type="#_x0000_t202" style="position:absolute;left:10895;top:2816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2" o:spid="_x0000_s1143" type="#_x0000_t202" style="position:absolute;left:10893;top:329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Ex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39" name="图片 13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4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3" o:spid="_x0000_s1144" type="#_x0000_t202" style="position:absolute;left:10893;top:353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Ex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40" name="图片 14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46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4" o:spid="_x0000_s1145" type="#_x0000_t202" style="position:absolute;left:10893;top:377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Ex</w:t>
                          </w:r>
                          <w:r>
                            <w:rPr>
                              <w:rFonts w:ascii="Times New Roman" w:hAnsi="Times New Roman"/>
                              <w:noProof/>
                              <w:sz w:val="18"/>
                              <w:szCs w:val="18"/>
                            </w:rPr>
                            <w:drawing>
                              <wp:inline distT="0" distB="0" distL="0" distR="0">
                                <wp:extent cx="222885" cy="175895"/>
                                <wp:effectExtent l="0" t="0" r="5715" b="0"/>
                                <wp:docPr id="141" name="图片 14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图片 47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22885" cy="1758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5" o:spid="_x0000_s1146" type="#_x0000_t202" style="position:absolute;left:10893;top:401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6" o:spid="_x0000_s1147" type="#_x0000_t202" style="position:absolute;left:10893;top:425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7" o:spid="_x0000_s1148" type="#_x0000_t202" style="position:absolute;left:10893;top:4477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8" o:spid="_x0000_s1149" type="#_x0000_t202" style="position:absolute;left:10893;top:4725;width:1005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59" o:spid="_x0000_s1150" type="#_x0000_t202" style="position:absolute;left:10893;top:4950;width:1005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0" o:spid="_x0000_s1151" type="#_x0000_t202" style="position:absolute;left:10893;top:518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1" o:spid="_x0000_s1152" type="#_x0000_t202" style="position:absolute;left:10893;top:542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2" o:spid="_x0000_s1153" type="#_x0000_t202" style="position:absolute;left:10893;top:566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In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3" o:spid="_x0000_s1154" type="#_x0000_t202" style="position:absolute;left:10893;top:5887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4" o:spid="_x0000_s1155" type="#_x0000_t202" style="position:absolute;left:10878;top:6105;width:1005;height: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Retail    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文本框 165" o:spid="_x0000_s1156" type="#_x0000_t202" style="position:absolute;left:10878;top:6352;width:3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" strokecolor="white">
                    <v:textbox inset="0,0,0,0">
                      <w:txbxContent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Ex  </w:t>
                          </w:r>
                        </w:p>
                        <w:p w:rsidR="00096103" w:rsidRDefault="00096103" w:rsidP="00096103">
                          <w:pP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096103" w:rsidRPr="00C51757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1020F6" wp14:editId="67CD46F2">
                <wp:simplePos x="0" y="0"/>
                <wp:positionH relativeFrom="column">
                  <wp:posOffset>5777230</wp:posOffset>
                </wp:positionH>
                <wp:positionV relativeFrom="paragraph">
                  <wp:posOffset>1016635</wp:posOffset>
                </wp:positionV>
                <wp:extent cx="247650" cy="183515"/>
                <wp:effectExtent l="12700" t="6985" r="6350" b="9525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183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27096" w14:textId="77777777"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n  </w:t>
                            </w:r>
                            <w:r>
                              <w:rPr>
                                <w:rFonts w:ascii="Times New Roman" w:hAnsi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414DE1AA" wp14:editId="63D6FCBD">
                                  <wp:extent cx="234315" cy="175895"/>
                                  <wp:effectExtent l="0" t="0" r="0" b="0"/>
                                  <wp:docPr id="142" name="图片 1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4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4315" cy="1758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E35D13B" w14:textId="77777777" w:rsidR="00096103" w:rsidRDefault="00096103" w:rsidP="0009610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文本框 6" o:spid="_x0000_s1157" type="#_x0000_t202" style="position:absolute;left:0;text-align:left;margin-left:454.9pt;margin-top:80.05pt;width:19.5pt;height:1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" strokecolor="white">
                <v:textbox inset="0,0,0,0">
                  <w:txbxContent>
                    <w:p w:rsidR="00096103" w:rsidRDefault="00096103" w:rsidP="00096103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In  </w:t>
                      </w:r>
                      <w:r>
                        <w:rPr>
                          <w:rFonts w:ascii="Times New Roman" w:hAnsi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>
                            <wp:extent cx="234315" cy="175895"/>
                            <wp:effectExtent l="0" t="0" r="0" b="0"/>
                            <wp:docPr id="142" name="图片 1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4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4315" cy="1758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:rsidR="00096103" w:rsidRDefault="00096103" w:rsidP="00096103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096103" w:rsidRPr="00C51757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92799FD" wp14:editId="0F4B6437">
            <wp:extent cx="5269230" cy="36576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9AAF2" w14:textId="77777777" w:rsidR="00E57977" w:rsidRDefault="00E57977" w:rsidP="00E57977"/>
    <w:p w14:paraId="0C1FE7EC" w14:textId="77777777" w:rsidR="00E57977" w:rsidRPr="00E57977" w:rsidRDefault="00E57977" w:rsidP="00E57977"/>
    <w:p w14:paraId="3F1112B0" w14:textId="77777777" w:rsidR="00E57977" w:rsidRPr="00E57977" w:rsidRDefault="00E57977" w:rsidP="00E57977"/>
    <w:p w14:paraId="0D06CE7F" w14:textId="77777777" w:rsidR="00E57977" w:rsidRDefault="00E57977" w:rsidP="00E57977"/>
    <w:p w14:paraId="592C8878" w14:textId="77777777" w:rsidR="00E57977" w:rsidRDefault="00E57977" w:rsidP="00E57977"/>
    <w:p w14:paraId="1C7C557D" w14:textId="77777777" w:rsidR="00E57977" w:rsidRDefault="00E57977" w:rsidP="00E57977"/>
    <w:p w14:paraId="68E8537B" w14:textId="77777777" w:rsidR="00E57977" w:rsidRDefault="00E57977" w:rsidP="00E57977"/>
    <w:p w14:paraId="33D782EE" w14:textId="77777777" w:rsidR="00E57977" w:rsidRDefault="00E57977" w:rsidP="00E57977"/>
    <w:p w14:paraId="6DC6B7DB" w14:textId="77777777" w:rsidR="00E57977" w:rsidRDefault="00E57977" w:rsidP="00E57977"/>
    <w:p w14:paraId="7B882CC3" w14:textId="77777777" w:rsidR="00E57977" w:rsidRDefault="00E57977" w:rsidP="00E57977"/>
    <w:p w14:paraId="322A3DBC" w14:textId="77777777" w:rsidR="00E57977" w:rsidRDefault="00E57977" w:rsidP="00E57977"/>
    <w:p w14:paraId="198F29BE" w14:textId="77777777" w:rsidR="00E57977" w:rsidRDefault="00E57977" w:rsidP="00E57977"/>
    <w:p w14:paraId="24412CB3" w14:textId="77777777" w:rsidR="00E57977" w:rsidRDefault="00E57977" w:rsidP="00E57977"/>
    <w:p w14:paraId="735C9E39" w14:textId="77777777" w:rsidR="00E57977" w:rsidRDefault="00E57977" w:rsidP="00E57977"/>
    <w:p w14:paraId="432EF0AF" w14:textId="77777777" w:rsidR="00E57977" w:rsidRDefault="00E57977" w:rsidP="00E57977"/>
    <w:p w14:paraId="7AD44CB3" w14:textId="77777777" w:rsidR="00E57977" w:rsidRDefault="00E57977" w:rsidP="00E57977"/>
    <w:p w14:paraId="3D8F7B25" w14:textId="77777777" w:rsidR="00E57977" w:rsidRDefault="00E57977" w:rsidP="00E57977"/>
    <w:p w14:paraId="447407B1" w14:textId="77777777" w:rsidR="00E57977" w:rsidRDefault="00E57977" w:rsidP="00E57977"/>
    <w:p w14:paraId="3257F58E" w14:textId="77777777" w:rsidR="00E57977" w:rsidRDefault="00E57977" w:rsidP="00E57977"/>
    <w:p w14:paraId="737423C5" w14:textId="77777777" w:rsidR="00E57977" w:rsidRPr="00096103" w:rsidRDefault="00E57977" w:rsidP="00E57977"/>
    <w:sectPr w:rsidR="00E57977" w:rsidRPr="00096103" w:rsidSect="00E5797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32BC9" w14:textId="77777777" w:rsidR="00C81A4B" w:rsidRDefault="00C81A4B" w:rsidP="00096103">
      <w:r>
        <w:separator/>
      </w:r>
    </w:p>
  </w:endnote>
  <w:endnote w:type="continuationSeparator" w:id="0">
    <w:p w14:paraId="062EF240" w14:textId="77777777" w:rsidR="00C81A4B" w:rsidRDefault="00C81A4B" w:rsidP="00096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9764983"/>
      <w:docPartObj>
        <w:docPartGallery w:val="Page Numbers (Bottom of Page)"/>
        <w:docPartUnique/>
      </w:docPartObj>
    </w:sdtPr>
    <w:sdtEndPr/>
    <w:sdtContent>
      <w:p w14:paraId="7137DF29" w14:textId="77777777" w:rsidR="00096103" w:rsidRDefault="000961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7E07" w:rsidRPr="006D7E07">
          <w:rPr>
            <w:noProof/>
            <w:lang w:val="zh-CN"/>
          </w:rPr>
          <w:t>1</w:t>
        </w:r>
        <w:r>
          <w:fldChar w:fldCharType="end"/>
        </w:r>
      </w:p>
    </w:sdtContent>
  </w:sdt>
  <w:p w14:paraId="07792388" w14:textId="77777777" w:rsidR="00096103" w:rsidRDefault="00096103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B0FAF" w14:textId="77777777" w:rsidR="00C81A4B" w:rsidRDefault="00C81A4B" w:rsidP="00096103">
      <w:r>
        <w:separator/>
      </w:r>
    </w:p>
  </w:footnote>
  <w:footnote w:type="continuationSeparator" w:id="0">
    <w:p w14:paraId="7D588DBE" w14:textId="77777777" w:rsidR="00C81A4B" w:rsidRDefault="00C81A4B" w:rsidP="00096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103"/>
    <w:rsid w:val="00096103"/>
    <w:rsid w:val="000F7C84"/>
    <w:rsid w:val="00126295"/>
    <w:rsid w:val="003E5535"/>
    <w:rsid w:val="006D7E07"/>
    <w:rsid w:val="00C81A4B"/>
    <w:rsid w:val="00CA056B"/>
    <w:rsid w:val="00E5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ECFA"/>
  <w15:chartTrackingRefBased/>
  <w15:docId w15:val="{847F603E-D788-4F7A-AA74-5E6DD788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1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uiPriority w:val="99"/>
    <w:qFormat/>
    <w:rsid w:val="00096103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096103"/>
    <w:rPr>
      <w:rFonts w:eastAsiaTheme="minorEastAsia" w:cs="Calibri"/>
    </w:rPr>
  </w:style>
  <w:style w:type="paragraph" w:styleId="a3">
    <w:name w:val="header"/>
    <w:basedOn w:val="a"/>
    <w:link w:val="a4"/>
    <w:uiPriority w:val="99"/>
    <w:unhideWhenUsed/>
    <w:rsid w:val="00096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961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9610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image" Target="media/image8.emf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10.emf"/><Relationship Id="rId11" Type="http://schemas.openxmlformats.org/officeDocument/2006/relationships/image" Target="media/image20.emf"/><Relationship Id="rId12" Type="http://schemas.openxmlformats.org/officeDocument/2006/relationships/image" Target="media/image30.emf"/><Relationship Id="rId13" Type="http://schemas.openxmlformats.org/officeDocument/2006/relationships/image" Target="media/image4.emf"/><Relationship Id="rId14" Type="http://schemas.openxmlformats.org/officeDocument/2006/relationships/image" Target="media/image5.emf"/><Relationship Id="rId15" Type="http://schemas.openxmlformats.org/officeDocument/2006/relationships/image" Target="media/image50.emf"/><Relationship Id="rId16" Type="http://schemas.openxmlformats.org/officeDocument/2006/relationships/image" Target="media/image6.emf"/><Relationship Id="rId17" Type="http://schemas.openxmlformats.org/officeDocument/2006/relationships/footer" Target="footer1.xml"/><Relationship Id="rId18" Type="http://schemas.openxmlformats.org/officeDocument/2006/relationships/image" Target="media/image7.emf"/><Relationship Id="rId19" Type="http://schemas.openxmlformats.org/officeDocument/2006/relationships/image" Target="media/image70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A5960-B2A6-C84C-8BB5-9AC25AF3E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</Words>
  <Characters>32</Characters>
  <Application>Microsoft Macintosh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ong</dc:creator>
  <cp:keywords/>
  <dc:description/>
  <cp:lastModifiedBy>Microsoft Office 用户</cp:lastModifiedBy>
  <cp:revision>2</cp:revision>
  <cp:lastPrinted>2016-12-27T03:05:00Z</cp:lastPrinted>
  <dcterms:created xsi:type="dcterms:W3CDTF">2017-11-07T11:50:00Z</dcterms:created>
  <dcterms:modified xsi:type="dcterms:W3CDTF">2017-11-07T11:50:00Z</dcterms:modified>
</cp:coreProperties>
</file>